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D7B3DC" w14:textId="77777777" w:rsidR="00E94E0B" w:rsidRDefault="00E94E0B" w:rsidP="00E94E0B">
      <w:pPr>
        <w:pStyle w:val="Heading4"/>
        <w:spacing w:before="0" w:line="240" w:lineRule="auto"/>
        <w:rPr>
          <w:rFonts w:ascii="Times New Roman" w:hAnsi="Times New Roman"/>
          <w:color w:val="000000" w:themeColor="text1"/>
        </w:rPr>
      </w:pPr>
      <w:bookmarkStart w:id="0" w:name="_GoBack"/>
      <w:bookmarkEnd w:id="0"/>
      <w:r w:rsidRPr="00756CC3">
        <w:rPr>
          <w:rFonts w:ascii="Times New Roman" w:hAnsi="Times New Roman" w:cs="Times New Roman"/>
          <w:color w:val="000000" w:themeColor="text1"/>
        </w:rPr>
        <w:t xml:space="preserve">Supplementary Table 1 - </w:t>
      </w:r>
      <w:r w:rsidRPr="00756CC3">
        <w:rPr>
          <w:rFonts w:ascii="Times New Roman" w:hAnsi="Times New Roman"/>
          <w:color w:val="000000" w:themeColor="text1"/>
        </w:rPr>
        <w:t>Details of the BMI SNPs obtained from genotyping and imputation</w:t>
      </w:r>
    </w:p>
    <w:p w14:paraId="731BC880" w14:textId="77777777" w:rsidR="00E94E0B" w:rsidRPr="00827D41" w:rsidRDefault="00E94E0B" w:rsidP="00E94E0B"/>
    <w:tbl>
      <w:tblPr>
        <w:tblW w:w="9877" w:type="dxa"/>
        <w:tblInd w:w="11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1"/>
        <w:gridCol w:w="1511"/>
        <w:gridCol w:w="1131"/>
        <w:gridCol w:w="1489"/>
        <w:gridCol w:w="801"/>
        <w:gridCol w:w="698"/>
        <w:gridCol w:w="839"/>
        <w:gridCol w:w="1397"/>
        <w:gridCol w:w="800"/>
      </w:tblGrid>
      <w:tr w:rsidR="00E94E0B" w:rsidRPr="00327CB1" w14:paraId="492B8836" w14:textId="77777777" w:rsidTr="00084EA2">
        <w:trPr>
          <w:trHeight w:hRule="exact" w:val="827"/>
        </w:trPr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E7BE94" w14:textId="77777777" w:rsidR="00E94E0B" w:rsidRPr="00327CB1" w:rsidRDefault="00E94E0B" w:rsidP="00084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NP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86F2C8" w14:textId="77777777" w:rsidR="00E94E0B" w:rsidRPr="00327CB1" w:rsidRDefault="00E94E0B" w:rsidP="00084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hrom</w:t>
            </w: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osome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1CB347" w14:textId="77777777" w:rsidR="00E94E0B" w:rsidRPr="00327CB1" w:rsidRDefault="00E94E0B" w:rsidP="00084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Base pair position*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1695B7" w14:textId="77777777" w:rsidR="00E94E0B" w:rsidRPr="00327CB1" w:rsidRDefault="00E94E0B" w:rsidP="00084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earest gene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7A6F09" w14:textId="77777777" w:rsidR="00E94E0B" w:rsidRPr="00327CB1" w:rsidRDefault="00E94E0B" w:rsidP="00084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Effect allele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029924" w14:textId="77777777" w:rsidR="00E94E0B" w:rsidRPr="00327CB1" w:rsidRDefault="00E94E0B" w:rsidP="00084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proofErr w:type="gramStart"/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Other</w:t>
            </w:r>
            <w:proofErr w:type="gramEnd"/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allele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7B9D0FF" w14:textId="77777777" w:rsidR="00E94E0B" w:rsidRPr="00ED395A" w:rsidRDefault="00E94E0B" w:rsidP="00084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  <w:p w14:paraId="1E939517" w14:textId="77777777" w:rsidR="00E94E0B" w:rsidRPr="00ED395A" w:rsidRDefault="00E94E0B" w:rsidP="00084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EAF 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1ECB4DA7" w14:textId="77777777" w:rsidR="00E94E0B" w:rsidRPr="00327CB1" w:rsidRDefault="00E94E0B" w:rsidP="00084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  <w:p w14:paraId="786EBF47" w14:textId="77777777" w:rsidR="00E94E0B" w:rsidRPr="00327CB1" w:rsidRDefault="00E94E0B" w:rsidP="00084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GWAS 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BAD0F29" w14:textId="77777777" w:rsidR="00E94E0B" w:rsidRPr="00335719" w:rsidRDefault="00E94E0B" w:rsidP="00084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ffect size</w:t>
            </w:r>
            <w:r w:rsidRPr="003357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</w:tr>
      <w:tr w:rsidR="00E94E0B" w:rsidRPr="00327CB1" w14:paraId="7836B2EF" w14:textId="77777777" w:rsidTr="00084EA2">
        <w:trPr>
          <w:trHeight w:val="309"/>
        </w:trPr>
        <w:tc>
          <w:tcPr>
            <w:tcW w:w="121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15642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1583200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B0BCA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43511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283252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8B2FE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ELAVL4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B8B7F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7711F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2F82AC3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0%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58D370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841C19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</w:tr>
      <w:tr w:rsidR="00E94E0B" w:rsidRPr="00327CB1" w14:paraId="1549418A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657B827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977747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4E482090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4016034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7684677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2788F29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TAL1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4BCF7A5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71958CF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114D9109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0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67C1CDD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11020367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</w:tr>
      <w:tr w:rsidR="00E94E0B" w:rsidRPr="00327CB1" w14:paraId="4B0DDF63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36640AA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657452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36FA438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39FD39C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9589847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429D854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AGBL4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300F627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59414F5D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398E7E59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9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2A91F4D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3C6A09FC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</w:tr>
      <w:tr w:rsidR="00E94E0B" w:rsidRPr="00327CB1" w14:paraId="2E0AE31F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6E3FC6C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3101336</w:t>
            </w:r>
            <w:r w:rsidRPr="00E832D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1FBAD7F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5DFC777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2751185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39812FA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NEGR1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2C0D344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119BDDF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239E1EF9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1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041707A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028E7428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</w:t>
            </w:r>
          </w:p>
        </w:tc>
      </w:tr>
      <w:tr w:rsidR="00E94E0B" w:rsidRPr="00327CB1" w14:paraId="66C69666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72B7E5C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2815752</w:t>
            </w:r>
            <w:r w:rsidRPr="00E832D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13F6885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73D8457E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2812440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4AEEEA3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NEGR1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4A9BE1C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59313FB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5165768A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1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3C81750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peliotes 2012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14:paraId="4D739922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E94E0B" w:rsidRPr="00327CB1" w14:paraId="5833EC2F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6B84BA3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514175</w:t>
            </w:r>
            <w:r w:rsidRPr="00E832D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5DE8D72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4892C0B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4991644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40F82C9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TNNI3K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0BD4276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64F76B6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02DF82D2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3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53AA5B3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peliotes 2012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14:paraId="4979941D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E94E0B" w:rsidRPr="00327CB1" w14:paraId="75301978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5AF8A42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2566985</w:t>
            </w:r>
            <w:r w:rsidRPr="00E832D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0FBD9D1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78416FE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5002193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016EA8E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FPGT-TNNI3K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0D5200A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1DF0E27D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3D2D9B22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5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19A52EA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70FB5671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</w:tr>
      <w:tr w:rsidR="00E94E0B" w:rsidRPr="00327CB1" w14:paraId="29C449EE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514E0A80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2401738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39F5BEB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23A27A1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8446761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2B33087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FUBP1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5FD7BE7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72B2351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39ABA21A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5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087684E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45D57A5E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</w:tr>
      <w:tr w:rsidR="00E94E0B" w:rsidRPr="00327CB1" w14:paraId="0D433D35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6A550AD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1165643</w:t>
            </w:r>
            <w:r w:rsidRPr="00E832D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5B8EFDED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17B0630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96924097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64D4265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PTBP2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39D08C50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10A39A5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6F644402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8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7491E31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1BC26FAF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</w:tr>
      <w:tr w:rsidR="00E94E0B" w:rsidRPr="00327CB1" w14:paraId="00AA84B9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678FC94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555543</w:t>
            </w:r>
            <w:r w:rsidRPr="00E832D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122AB83D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0BEABC2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96944797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4740DC4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PTBP2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1E4FDE9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791B53A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2864C665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9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3D1BE86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peliotes 2012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14:paraId="72B0B8B2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E94E0B" w:rsidRPr="00327CB1" w14:paraId="18B85B9D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28B24AA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543874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5AE6D14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63F718E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77889480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1983F79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SEC16B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76BE3E3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7B66709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23FA472B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9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53890F4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peliotes 2012</w:t>
            </w:r>
          </w:p>
          <w:p w14:paraId="4C1B8AF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14:paraId="57AE9804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  <w:p w14:paraId="600AC870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</w:tr>
      <w:tr w:rsidR="00E94E0B" w:rsidRPr="00327CB1" w14:paraId="6B83AAF0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739F513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2820292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41FC0AF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7D3C968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01784287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186827E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NAV1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6ED0188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404A72D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0324CD78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6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35EB37E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1BCB90EE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E94E0B" w:rsidRPr="00327CB1" w14:paraId="5E40A5D3" w14:textId="77777777" w:rsidTr="00084EA2">
        <w:trPr>
          <w:trHeight w:val="342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3541A70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7024393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32B1C2D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688C58E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10154688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6B3C0CA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GNAT2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79BE685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18B5AD3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0CC4030F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56B620A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240E9396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6</w:t>
            </w:r>
          </w:p>
        </w:tc>
      </w:tr>
      <w:tr w:rsidR="00E94E0B" w:rsidRPr="00327CB1" w14:paraId="5DAB4B03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712682A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2867125</w:t>
            </w:r>
            <w:r w:rsidRPr="00E832D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6D6FACFD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704C623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622827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3D60BF0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TMEM18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438C804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0021E16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2ED05248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83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08F15A4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peliotes 2012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2E21B1B5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E94E0B" w:rsidRPr="00327CB1" w14:paraId="76FB0A8A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0F699F4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3021737</w:t>
            </w:r>
            <w:r w:rsidRPr="00E832D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620F99C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0B8AD88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632348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68A1BB8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TMEM18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1FA55B3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25A8B63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5462BA56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3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6A93601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32DA2CF2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E94E0B" w:rsidRPr="00327CB1" w14:paraId="0FB6A275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17D04D0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0182181</w:t>
            </w:r>
            <w:r w:rsidRPr="00E832D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2D284AAE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7DC5CB1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5150296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280C9E40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ADCY3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071FCAF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69B9B3F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143A66A6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1F80A63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2574DFB3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</w:tr>
      <w:tr w:rsidR="00E94E0B" w:rsidRPr="00327CB1" w14:paraId="460447B3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6C83207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713586</w:t>
            </w:r>
            <w:r w:rsidRPr="00E832D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7D817DB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6BC206C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5158008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0D8B5DB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RBJ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3696B90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4F44237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04109C37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7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0C45AE9E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peliotes 2012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6848A58F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E94E0B" w:rsidRPr="00327CB1" w14:paraId="2B819FC5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2D3F755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1126666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768495B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57707FE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6928811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11E75C1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KCNK3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73C5C24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04BA7C9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014AE7F5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8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31B1447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789C9EB6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</w:tr>
      <w:tr w:rsidR="00E94E0B" w:rsidRPr="00327CB1" w14:paraId="65E9F840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26DB1D2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887912</w:t>
            </w:r>
            <w:r w:rsidRPr="00E832D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3EFA8A8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2CA0642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9302877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2030397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FANCL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751859C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4238E3D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1B895998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9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7F3ECF5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peliotes 2012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27A451FC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E94E0B" w:rsidRPr="00327CB1" w14:paraId="2BF789E3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5BE5A8E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016287</w:t>
            </w:r>
            <w:r w:rsidRPr="00E832D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148EB21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4151F67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9305625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0069073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FLJ30838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5847074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37EFD68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07062B87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9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12C080C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7E194EF8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</w:tr>
      <w:tr w:rsidR="00E94E0B" w:rsidRPr="00327CB1" w14:paraId="56125E54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5271A4CD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1688816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6CCC366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7150A0ED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63053048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3D3AA04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EHBP1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0D22B6B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07C7F01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1C53180C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3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3ACE4ED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17B356B7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</w:tr>
      <w:tr w:rsidR="00E94E0B" w:rsidRPr="00327CB1" w14:paraId="381A8A3F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19B9B10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2890652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03C944B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5B5D0A6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42959931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1B64CB9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LRP1B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04E22B5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73A605F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433EDE1F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8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5DDC109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peliotes 2012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E748B8D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E94E0B" w:rsidRPr="00327CB1" w14:paraId="4FE02904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6D366D8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2121279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5C158BD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41A1C9C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43043285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76C6FD5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LRP1B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4AF19380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30B4657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13A4BF5A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324D999E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660B0588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</w:tr>
      <w:tr w:rsidR="00E94E0B" w:rsidRPr="00327CB1" w14:paraId="359CBA50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65926CE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460676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3D68835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6D83FEB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64567689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7BCEB4D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FIGN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43FBEB7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328585A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47654BCF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8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141A0C8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465E9591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</w:tr>
      <w:tr w:rsidR="00E94E0B" w:rsidRPr="00327CB1" w14:paraId="35003894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58A4525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528435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32F7FE8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6EEBF42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81550962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6D02731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UBE2E3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1205AA4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7E62EBF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34035213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3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7E7079BE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3BFB5BDE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</w:tr>
      <w:tr w:rsidR="00E94E0B" w:rsidRPr="00327CB1" w14:paraId="590CBDC0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648752F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7203016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3685C4D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44DD250D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08255518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72E33F5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CREB1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13028BE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63BD207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69933405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0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4F3F85E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300997A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</w:tr>
      <w:tr w:rsidR="00E94E0B" w:rsidRPr="00327CB1" w14:paraId="2BF884A3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58D8662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7599312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00D5077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078B6940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13413231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0A515EA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ERBB4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6EA8AD3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580A84FD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269CCA55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2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680AF25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07002783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</w:tr>
      <w:tr w:rsidR="00E94E0B" w:rsidRPr="00327CB1" w14:paraId="290E8718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780535F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492400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7AF3E28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7947207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19349752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38B4C4E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USP37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09F2A5C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3CCE0D7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47E88AF1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2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3F27162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98A488F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</w:tr>
      <w:tr w:rsidR="00E94E0B" w:rsidRPr="00327CB1" w14:paraId="3B436D7D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2D6161D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2176040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0BF3187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07FEA99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27092802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4FBD7C5E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LOC646736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335912E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7B37830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1BA9C210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7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5A86ADA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7BC12207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</w:tr>
      <w:tr w:rsidR="00E94E0B" w:rsidRPr="00327CB1" w14:paraId="1C20D335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24CC337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6804842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48E055DE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614B117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5106437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17EA110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RARB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099CB4C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5BD011B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5844174E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8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473F014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720B085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E94E0B" w:rsidRPr="00327CB1" w14:paraId="32A625D4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3253598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2365389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429DFEC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42452D9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61236462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72F2738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FHIT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5A482B4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1DB07BFD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169159CD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8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612ECC7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B67A808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E94E0B" w:rsidRPr="00327CB1" w14:paraId="0C965FBB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2B06179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3849570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23C328E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1105499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81792112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12E3E7C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GBE1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4C3F047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289C621E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126CD48B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6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7422A27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6FBEFA54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E94E0B" w:rsidRPr="00327CB1" w14:paraId="5AEA13A1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7FE33C1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3078960</w:t>
            </w:r>
            <w:r w:rsidRPr="00E832D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4B85DA5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6915D8E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85807590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062EF09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CADM2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51D055B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407592FE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7994EC9E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0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61465B2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632343BA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E94E0B" w:rsidRPr="00327CB1" w14:paraId="47FC29FB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60FFF84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3078807</w:t>
            </w:r>
            <w:r w:rsidRPr="00E832D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56E3BD9D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79EE0E5E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85884150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3CAA204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CADM2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65A57F5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1912F8E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07E2CC7F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0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22CBE82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peliotes 2012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0396B721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E94E0B" w:rsidRPr="00327CB1" w14:paraId="7FFEB86C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2FE3567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6851483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3F796D6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30679FAD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41275436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126588B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RASA2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5C3A984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4EF1377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16EA5968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3774979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0EE84729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</w:tr>
      <w:tr w:rsidR="00E94E0B" w:rsidRPr="00327CB1" w14:paraId="4AC77E60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69F600D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516725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1D8B30D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7FDC8D4D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85824004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4B25B8D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ETV5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0130B8F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4533CF2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6F9F6163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7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5068042E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4175443C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</w:tr>
      <w:tr w:rsidR="00E94E0B" w:rsidRPr="00327CB1" w14:paraId="4DA52E7F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6247F4C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9816226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7D86503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24BFD9E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85834499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6F16FB8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ETV5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5FBC8C5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5F60A9DD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1A616F56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2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26F8E6D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peliotes 2012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35BDCE6E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E94E0B" w:rsidRPr="00327CB1" w14:paraId="58A5CDF9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54F5A47D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0938397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6EB42DE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115185E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5182527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7F8AD55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GNPDA2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0C27766D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60F6E4F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7ABB1931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3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76C26CD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peliotes 2012 Locke 2015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14:paraId="1BD6D15F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8</w:t>
            </w:r>
          </w:p>
          <w:p w14:paraId="1B2AEBD3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E94E0B" w:rsidRPr="00327CB1" w14:paraId="534C50F3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6BDBBEDE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7001654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68363CB0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03C3177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7129568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6E67D67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SCARB2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209A9F5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66DEC06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0A88821F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31F48A0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14:paraId="0D60BD56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1</w:t>
            </w:r>
          </w:p>
        </w:tc>
      </w:tr>
      <w:tr w:rsidR="00E94E0B" w:rsidRPr="00327CB1" w14:paraId="698909AD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31CA69C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lastRenderedPageBreak/>
              <w:t>rs13107325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3D488F3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23AA48D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03188709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56B8DAC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SLC39A8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0CAE2ED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114764BE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7AF08BCF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79308CA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peliotes 2012 Locke 2015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14:paraId="569066F0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9</w:t>
            </w:r>
          </w:p>
          <w:p w14:paraId="7CC9ECA9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8</w:t>
            </w:r>
          </w:p>
        </w:tc>
      </w:tr>
      <w:tr w:rsidR="00E94E0B" w:rsidRPr="00327CB1" w14:paraId="12C44E8A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49451C7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1727676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7B6213A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7C98519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45659064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7A7E238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HHIP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5425FBF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5040DBD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633DE8FE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1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5920531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14:paraId="48201B4E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6</w:t>
            </w:r>
          </w:p>
        </w:tc>
      </w:tr>
      <w:tr w:rsidR="00E94E0B" w:rsidRPr="00327CB1" w14:paraId="2A962BAF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1005B76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2112347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46590DB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6170A4A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5015242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396AC10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FLJ35779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4F7C72F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7452B7B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245E7605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3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56E25A9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peliotes 2012</w:t>
            </w:r>
          </w:p>
          <w:p w14:paraId="44B9EBE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14:paraId="2B9B0A34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</w:t>
            </w:r>
          </w:p>
          <w:p w14:paraId="75E34334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6</w:t>
            </w:r>
          </w:p>
        </w:tc>
      </w:tr>
      <w:tr w:rsidR="00E94E0B" w:rsidRPr="00327CB1" w14:paraId="68A2C5D5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5E16B3E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4836133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2800DB9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43F529E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24332103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2F55CBB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ZNF608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0975709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796E334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13B197B0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8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1F1508A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peliotes 2012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14:paraId="04F93CEB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</w:tr>
      <w:tr w:rsidR="00E94E0B" w:rsidRPr="00327CB1" w14:paraId="534C110D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478C5AA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7715256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6E7E0C6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74ADFE6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53537893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520526A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GALNT10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2AA8DD4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2B3D323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65BBA6B7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2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6AF7B2A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14:paraId="3B8E0B16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7</w:t>
            </w:r>
          </w:p>
        </w:tc>
      </w:tr>
      <w:tr w:rsidR="00E94E0B" w:rsidRPr="00327CB1" w14:paraId="0F9A7A52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2836F33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206936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5F1C85F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6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644CA63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4302869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6B91FA2D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NUDT3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5A377AE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1D72886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4DE859EC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1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65CE7F8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peliotes 2012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14:paraId="3DFF8B94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</w:tr>
      <w:tr w:rsidR="00E94E0B" w:rsidRPr="00327CB1" w14:paraId="5BF3B6AD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34534F3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205262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7B11D580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6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7638935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4563164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737A97B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C6orf106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411B89E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5886E3F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49E58F7E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7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06BEB72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D853FF6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</w:tr>
      <w:tr w:rsidR="00E94E0B" w:rsidRPr="00327CB1" w14:paraId="3A0451D0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2FB403C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2033529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2801EFF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6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6D5EB3A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0348653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6520372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TDRG1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1FF1F49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204141FD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028D476D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9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00F9E32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0D8B7496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E94E0B" w:rsidRPr="00327CB1" w14:paraId="4AC80831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52C36F8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987237</w:t>
            </w:r>
            <w:r w:rsidRPr="00E832D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2E9AB80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6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0093D06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0803050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41AE8E5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TFAP2B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60970BF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1DB3447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01578B57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8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16893BD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peliotes 2012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29CA23B1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E94E0B" w:rsidRPr="00327CB1" w14:paraId="05D5E4A1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76EF1B8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2207139</w:t>
            </w:r>
            <w:r w:rsidRPr="00E832D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4E00C6FD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6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0EDEBEF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0845490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124FCDA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TFAP2B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1A91A96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611BD80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043BBD65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8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02DD834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07027F2F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</w:tr>
      <w:tr w:rsidR="00E94E0B" w:rsidRPr="00327CB1" w14:paraId="49E397ED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79B0A19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9400239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0833CF6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6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46A8D2E0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08977663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55AEAC2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FOXO3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290F004D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3F8B634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616CD523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9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273995F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673A7D3E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E94E0B" w:rsidRPr="00327CB1" w14:paraId="32403341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3B48483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9374842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5F07867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6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3EBED30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20185665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39B1C1A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LOC285762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735EF9E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1DA63C1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0D5CB758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4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38F2752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488505E6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</w:tr>
      <w:tr w:rsidR="00E94E0B" w:rsidRPr="00327CB1" w14:paraId="6CB07FA4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63FB114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3201877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31D2309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6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679E4D3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37675541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3F04502E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IFNGR1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2384C67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37BE56DD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1C172664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4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3F28967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1320CEF6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</w:tr>
      <w:tr w:rsidR="00E94E0B" w:rsidRPr="00327CB1" w14:paraId="6B03BF2A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4A1DB35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3191362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7075AE5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6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6DAE90CE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63033350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5CF60E1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PARK2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66869D4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554CBDB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7C168777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8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0757E1B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17AB1CC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</w:tr>
      <w:tr w:rsidR="00E94E0B" w:rsidRPr="00327CB1" w14:paraId="2A453F8D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09C9A93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167827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186D7FA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3BC7910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5163169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72144F9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HIP1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103EA36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4E0FAC50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4A52699B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5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56AA326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A5C841D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E94E0B" w:rsidRPr="00327CB1" w14:paraId="32D1FA47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3DA3D71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2245368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517F898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24CB3F9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6608143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2453EF0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PMS2L11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4306CC7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76DDFB8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3D06E972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8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4D3682D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3F47714A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</w:tr>
      <w:tr w:rsidR="00E94E0B" w:rsidRPr="00327CB1" w14:paraId="6238F86E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3C7B39D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9641123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5E66512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16444EE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93197732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55932EC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CALCR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0A75AF9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5FDD983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5325021E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3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4DCF231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1E815224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</w:tr>
      <w:tr w:rsidR="00E94E0B" w:rsidRPr="00327CB1" w14:paraId="61E68705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3E9F8D7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6465468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0A040C7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585E139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95169514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2C220E60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ASB4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318E4B2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3AE5B53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1965D29A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1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724D2CB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15B87ED6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</w:tr>
      <w:tr w:rsidR="00E94E0B" w:rsidRPr="00327CB1" w14:paraId="6B3F5ABE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63D6BC4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7405819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400109F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8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02E8285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6806584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1F6062C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HNF4G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4FB9551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14022F1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32D4859B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0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1E164A6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83102A5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</w:tr>
      <w:tr w:rsidR="00E94E0B" w:rsidRPr="00327CB1" w14:paraId="7EEF9A04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78890CF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6907751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3CC2D61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8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199B138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81375457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6D491B9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ZBTB10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28B3C81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140F232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23C41CA8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1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358C272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CC7FADB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</w:tr>
      <w:tr w:rsidR="00E94E0B" w:rsidRPr="00327CB1" w14:paraId="7067C67F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48F4925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2033732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699E523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8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79C40C0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85079709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710F17ED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RALYL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6B15CAC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3E10C22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23F5433D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5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1321324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7B93CE8C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E94E0B" w:rsidRPr="00327CB1" w14:paraId="5CF6B348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5836D6DE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4740619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4ADDEFA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9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3F4057F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5634326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227BD80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C9orf93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041B65F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2A22FA3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1AE5C8C7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4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7C5447FE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485AC2F9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</w:tr>
      <w:tr w:rsidR="00E94E0B" w:rsidRPr="00327CB1" w14:paraId="4936D166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7F48AF6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0968576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227E62AE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9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659C79B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8414339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3EF6266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LRRN6C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042C8E8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3C6542C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13BF0BA2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2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232E02B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peliotes 2012</w:t>
            </w:r>
          </w:p>
          <w:p w14:paraId="372A2D0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14:paraId="680E0828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  <w:p w14:paraId="7D5BE395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5</w:t>
            </w:r>
          </w:p>
        </w:tc>
      </w:tr>
      <w:tr w:rsidR="00E94E0B" w:rsidRPr="00327CB1" w14:paraId="4BD58932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570C231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6477694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07AA74C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9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314DFCB0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11932342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17E3A6F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EPB41L4B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1389CA1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281BC00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4BA3CD26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7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6602128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788CC7AF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</w:tr>
      <w:tr w:rsidR="00E94E0B" w:rsidRPr="00327CB1" w14:paraId="0BF4C1C6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59FD307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928295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6139DF6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9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043C9B3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20378483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241C095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TLR4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629F1F7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0D867E9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7BB3D580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5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3D127D7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09653D7E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E94E0B" w:rsidRPr="00327CB1" w14:paraId="03AA41C0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47BA88D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0733682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5A209DF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9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3059AC6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29460914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7B36EB4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LMX1B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04ED5ED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215CE3D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039D27EB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8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3F110510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0AFC147A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</w:tr>
      <w:tr w:rsidR="00E94E0B" w:rsidRPr="00327CB1" w14:paraId="285D23AB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35A9036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7899106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2FF5013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0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653BFFD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87410904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49D357D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GRID1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4BDDA06E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10608730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622EED24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3D4C5A7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35375FA6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E94E0B" w:rsidRPr="00327CB1" w14:paraId="492CE4D0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182E321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7094222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3F443D1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0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37E8D06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02395440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798F137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HIF1AN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00E9E01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2745DC7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3E28B254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1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3A4E1CB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61B072B1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</w:tr>
      <w:tr w:rsidR="00E94E0B" w:rsidRPr="00327CB1" w14:paraId="28AA25CA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5A52EAB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1191560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3A03183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0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23C4D67D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04869038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5165517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NT5C2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36F2930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12FF3CC0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64CA56FB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4177D51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2D36C180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</w:tr>
      <w:tr w:rsidR="00E94E0B" w:rsidRPr="00327CB1" w14:paraId="22C440B5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22788B8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7903146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058C948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0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7D2ACF8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14758349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6E67D7F0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TCF7L2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20D3FC10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7F79BE9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7C926DD7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1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188CC50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6B6F2AA7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</w:tr>
      <w:tr w:rsidR="00E94E0B" w:rsidRPr="00327CB1" w14:paraId="34938EA9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5DF312EE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4929949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512A109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1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55CC8DA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8604593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236272F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RPL27A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12E0616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45050B00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6D83D863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2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7611428D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peliotes 2012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0F330D57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E94E0B" w:rsidRPr="00327CB1" w14:paraId="3F76B277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1BD4AAE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4256980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48AC7080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1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1A64B48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8673939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246E19E0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TRIM66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2EE36BC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65A9D2F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3F0EE6E8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5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39BD2D5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298070DE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</w:tr>
      <w:tr w:rsidR="00E94E0B" w:rsidRPr="00327CB1" w14:paraId="371F6E97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47A9537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1030104</w:t>
            </w:r>
            <w:r w:rsidRPr="00E832D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45F342E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1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205AC03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7684517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548C89BE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BDNF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2E8D2BB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78D308A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53010F6B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9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6AB960C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64C365A6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</w:t>
            </w:r>
          </w:p>
        </w:tc>
      </w:tr>
      <w:tr w:rsidR="00E94E0B" w:rsidRPr="00327CB1" w14:paraId="676C5A4B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4BE2762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0767664</w:t>
            </w:r>
            <w:r w:rsidRPr="00E832D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49DC04E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1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18B4A4A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7725986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651D5DE0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BDNF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32A757F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58E615F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0DE574E8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8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36C2A96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peliotes 2012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64E95B9C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E94E0B" w:rsidRPr="00327CB1" w14:paraId="298AABF2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42D0DB4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2176598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6179A33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1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1278309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3864278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27EC7A4E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HSD17B12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361CC25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0857C8A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2AB8F0EE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5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13FF9A8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4FD7EC22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E94E0B" w:rsidRPr="00327CB1" w14:paraId="5DC04C11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47F3235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3817334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55A015A0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1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796A847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7650993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0668FEA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MTCH2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04FD5D4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06EF364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2201BCA0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1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37AE0B8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peliotes 2012 Locke 2015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14:paraId="2AFC5BB6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  <w:p w14:paraId="2E5714A8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6</w:t>
            </w:r>
          </w:p>
        </w:tc>
      </w:tr>
      <w:tr w:rsidR="00E94E0B" w:rsidRPr="00327CB1" w14:paraId="28313D67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35331C9E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2286929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04DD973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1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43FEED3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15022404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25DE9DA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CADM1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685337F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5B968A7E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394BF178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2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317B5F70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14:paraId="6509132B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2</w:t>
            </w:r>
          </w:p>
        </w:tc>
      </w:tr>
      <w:tr w:rsidR="00E94E0B" w:rsidRPr="00327CB1" w14:paraId="310B3D08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040D57A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7138803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0EE8AD90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2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0F57258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0247468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1D46CEE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FAIM2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407C7C9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02C46C5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447C59DC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8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71901F1E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peliotes 2012 Locke 2015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14:paraId="4106BCB5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</w:t>
            </w:r>
          </w:p>
          <w:p w14:paraId="3A823A81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2</w:t>
            </w:r>
          </w:p>
        </w:tc>
      </w:tr>
      <w:tr w:rsidR="00E94E0B" w:rsidRPr="00327CB1" w14:paraId="3EB7A75D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1731316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1057405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5540F98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2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38B2C52E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22781897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3D43549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CLIP1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5B103D3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1909D24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28D3EEF1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0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6582598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4B1A945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</w:tr>
      <w:tr w:rsidR="00E94E0B" w:rsidRPr="00327CB1" w14:paraId="674FA1D4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269C78D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2016871</w:t>
            </w:r>
            <w:r w:rsidRPr="00E832D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5BD3E88E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3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6B8D6860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8017782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2AEA0E1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MTIF3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702B01F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3CF80FE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138674AC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0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2836B1F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5563582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E94E0B" w:rsidRPr="00327CB1" w14:paraId="300FC1FD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7500278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4771122</w:t>
            </w:r>
            <w:r w:rsidRPr="00E832D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21F9DE0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3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09C8A1E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8020180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70F87E3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MTIF3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08103AD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71ADF8A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3A285756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4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38AB5B1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peliotes 2012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20D1EA21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E94E0B" w:rsidRPr="00327CB1" w14:paraId="621F0040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6791E41E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2429545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62E9519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3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2BEC60B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4102206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2646B87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OLFM4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021FE70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1CEFC98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3613C1F3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3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2F0459B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4F1FA5F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</w:t>
            </w:r>
          </w:p>
        </w:tc>
      </w:tr>
      <w:tr w:rsidR="00E94E0B" w:rsidRPr="00327CB1" w14:paraId="1649EEB6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5A598D1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9540493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388760A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3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3C94060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66205704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15B894E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MIR548X2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6534877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2B3E4A4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0FB57D43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5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40932E8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696D0446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</w:tr>
      <w:tr w:rsidR="00E94E0B" w:rsidRPr="00327CB1" w14:paraId="7EB19D0A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2D578A9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441264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126BBD5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3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4A4B4BD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9580919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45A9F29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MIR548A2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23CB6EA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4E5FFB0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532EA5B1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1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3F97693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2EAB5A3D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</w:tr>
      <w:tr w:rsidR="00E94E0B" w:rsidRPr="00327CB1" w14:paraId="29E2EE60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7EE2826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0132280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52B1169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4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6EBD483E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5928179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6E89701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STXBP6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299E7FC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409878D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345FB202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8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563CC68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7498EDAD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</w:tr>
      <w:tr w:rsidR="00E94E0B" w:rsidRPr="00327CB1" w14:paraId="18E6E59A" w14:textId="77777777" w:rsidTr="00084EA2">
        <w:trPr>
          <w:trHeight w:val="93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01DF9B5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2885454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7A571080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4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7920EBA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9736838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7EFE08E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PRKD1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72A8D45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51E71DFE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2A767403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4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1D4D6FA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3EC14E55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</w:tr>
      <w:tr w:rsidR="00E94E0B" w:rsidRPr="00327CB1" w14:paraId="70121066" w14:textId="77777777" w:rsidTr="00084EA2">
        <w:trPr>
          <w:trHeight w:val="538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6D030CCD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1847697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290EF5B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4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3DF5D81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0515112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1B6F6C9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PRKD1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1CA63B0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3032F7F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2E5EE38B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094C232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peliotes 2012 Locke 2015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14:paraId="48EDC9AA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</w:t>
            </w:r>
          </w:p>
          <w:p w14:paraId="655E5C91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9</w:t>
            </w:r>
          </w:p>
        </w:tc>
      </w:tr>
      <w:tr w:rsidR="00E94E0B" w:rsidRPr="00327CB1" w14:paraId="05492CE5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000BFE3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7141420</w:t>
            </w:r>
            <w:r w:rsidRPr="00E832D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6724197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4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6EF288E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9899454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697B121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NRXN3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3172905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13174C9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7FE21C89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3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206DB240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2B5C0C1B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</w:tr>
      <w:tr w:rsidR="00E94E0B" w:rsidRPr="00327CB1" w14:paraId="15141EB1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634C12C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0150332</w:t>
            </w:r>
            <w:r w:rsidRPr="00E832D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787A127E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4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7E246BA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9936964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5643A81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NRXN3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7C941E8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5964B06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06D16892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1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2AA55F2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peliotes 2012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253FA11A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E94E0B" w:rsidRPr="00327CB1" w14:paraId="3546FA6E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3FEA214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3736485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140B646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1416B0F0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1748610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458E968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DMXL2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0A32248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40B0BE5D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5783D5C4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5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77ACB430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37899C89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</w:tr>
      <w:tr w:rsidR="00E94E0B" w:rsidRPr="00327CB1" w14:paraId="47500910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7F020C7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6951275</w:t>
            </w:r>
            <w:r w:rsidRPr="00E832D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0CA4845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1E762BD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68077168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367BB07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MAP2K5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422DA04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6B6A452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66EB5A41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8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6DF26A4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07E3C02C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</w:tr>
      <w:tr w:rsidR="00E94E0B" w:rsidRPr="00327CB1" w14:paraId="663F8EC6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647883AD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2241423</w:t>
            </w:r>
            <w:r w:rsidRPr="00E832D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7E606E0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54699E6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68086838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72EF383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MAP2K5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5E4CDC3D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45AA01F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261AAA4A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8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6803A3E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peliotes 2012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6EB30E7C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E94E0B" w:rsidRPr="00327CB1" w14:paraId="1C530696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2F55392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7164727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737DF38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41F4F0B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3093991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6CC27E0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LOC100287559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7C68E60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5F4E339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561E5B4F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7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65A1C0A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096900DE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E94E0B" w:rsidRPr="00327CB1" w14:paraId="7CE78A25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38307C5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758747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371ED2E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6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348D8B5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627358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35281F0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NLRC3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5F3B9B9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0CCC212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0E21C631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7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40BD0F8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3009A40E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</w:tr>
      <w:tr w:rsidR="00E94E0B" w:rsidRPr="00327CB1" w14:paraId="1261721C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59AB9E3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2444979</w:t>
            </w:r>
            <w:r w:rsidRPr="00E832D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27E13F5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6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07475ED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9933600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580D67F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GPRC5B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1559779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244DE36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5B19B072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7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0392F0F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peliotes 2012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3731F3C4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E94E0B" w:rsidRPr="00327CB1" w14:paraId="5B649534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3F634FB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2446632</w:t>
            </w:r>
            <w:r w:rsidRPr="00E832D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5FF644D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6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05BC0E1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9935389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1A75CA0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GPRC5B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33D4F69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0C04DC9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318F6F9D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7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66B99CF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79C6D19E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E94E0B" w:rsidRPr="00327CB1" w14:paraId="5D227D67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3CBCE10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2650492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3510B98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6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5DAA6BE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8333411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6DFA3A0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SBK1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339233AE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0AD5792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3A955F9A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0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0F8164A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71FEF5A4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</w:tr>
      <w:tr w:rsidR="00E94E0B" w:rsidRPr="00327CB1" w14:paraId="7BB5053F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0F31B6C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7359397</w:t>
            </w:r>
            <w:r w:rsidRPr="00E832D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013CD7E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6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16330E2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8885659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3FB2130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SH2B1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2D91EA3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51D35EAE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34E4081D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0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2B17FE4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peliotes 2012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282B70B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E94E0B" w:rsidRPr="00327CB1" w14:paraId="33B907B0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6A97436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3888190</w:t>
            </w:r>
            <w:r w:rsidRPr="00E832D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4802FBC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6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3581BDD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8889486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4D5C8B9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ATP2A1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7263F95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006093FD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1419F242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0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426F7AE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49CC0A6E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</w:tr>
      <w:tr w:rsidR="00E94E0B" w:rsidRPr="00327CB1" w14:paraId="125C7D21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5C68A9B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4787491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364426A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6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6F8BA59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0015337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5B5C724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INO80E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0499520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08ECCBE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7F5661CF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1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2FF331B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1FC637EF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</w:tr>
      <w:tr w:rsidR="00E94E0B" w:rsidRPr="00327CB1" w14:paraId="319226A3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0139226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9925964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07E95A8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6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1E41CA3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1129895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5CF7DD5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KAT8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2BF4032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4B29C08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1BCC5204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2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08731BCE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42FE51BA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E94E0B" w:rsidRPr="00327CB1" w14:paraId="3F0281AA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4EE0FB6E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2080454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281A77FD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6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1A79F44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9062590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539C6F8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CBLN1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336F68E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541958F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6B76C1C9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1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45F535D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6B1FD385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</w:tr>
      <w:tr w:rsidR="00E94E0B" w:rsidRPr="00327CB1" w14:paraId="750C6004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5E35236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558902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379C460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6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0136DD40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3803574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30D292E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FTO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195A79A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3EFA5A9E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25733827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2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503DFCBE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peliotes 2012</w:t>
            </w:r>
          </w:p>
          <w:p w14:paraId="7515F74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14:paraId="66BCABCB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9</w:t>
            </w:r>
          </w:p>
          <w:p w14:paraId="6F1789BF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2</w:t>
            </w:r>
          </w:p>
        </w:tc>
      </w:tr>
      <w:tr w:rsidR="00E94E0B" w:rsidRPr="00327CB1" w14:paraId="20C3D812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76CC6E90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9914578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1BBA86E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7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5DD6C1E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005136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12D9C7A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SMG6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47CC705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08FE6EF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23F36D12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4CAC0AA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7F209A13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E94E0B" w:rsidRPr="00327CB1" w14:paraId="09775FFA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1444E61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000940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323C832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7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56807E3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283252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1A76879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RABEP1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503C07D0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2A04A89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0FC50752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2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14B6936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3B42B71B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E94E0B" w:rsidRPr="00327CB1" w14:paraId="3B195FF1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43A9B32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2940622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604A443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7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1C26FD0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8615571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1EC56DE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RPTOR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1715FC8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4185971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3D0140B7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8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741C88A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05B2E575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</w:tr>
      <w:tr w:rsidR="00E94E0B" w:rsidRPr="00327CB1" w14:paraId="39A4BFB8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5782815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808579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44A973F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8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33D2F13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1104888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3E7CE26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C18orf8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5806B3A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142701E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37800A60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3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461AE57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10E19884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</w:tr>
      <w:tr w:rsidR="00E94E0B" w:rsidRPr="00327CB1" w14:paraId="7293BFE4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005BBF6D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7239883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5ACB7A4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8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4B200E0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0147671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27C6146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LOC284260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75099DA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0CF2725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4C18C5D3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9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6D6A0A2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1814D749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</w:tr>
      <w:tr w:rsidR="00E94E0B" w:rsidRPr="00327CB1" w14:paraId="545EF64C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29358CC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7243357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0665BCEE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8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080DB0C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6883319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1042C21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GRP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6C1CCE5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28258FBE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44082A4A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1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084B308D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479258A1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</w:tr>
      <w:tr w:rsidR="00E94E0B" w:rsidRPr="00327CB1" w14:paraId="1E3098C6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5A1BAB5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6567160</w:t>
            </w:r>
            <w:r w:rsidRPr="00E832D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7288C10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8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036231FE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7829135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692487E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MC4R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397EB6A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4D33248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3E0D176D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4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174875E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1E01FCB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</w:t>
            </w:r>
          </w:p>
        </w:tc>
      </w:tr>
      <w:tr w:rsidR="00E94E0B" w:rsidRPr="00327CB1" w14:paraId="39E11BE4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4961983B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571312</w:t>
            </w:r>
            <w:r w:rsidRPr="00E832D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4019E10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8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3BDAC25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7839769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525DE2D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MC4R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76D503A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64FA604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744B932C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4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1259FEF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peliotes 2012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21970680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E94E0B" w:rsidRPr="00327CB1" w14:paraId="4E1245B8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0BF7C6E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17724992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3B976EC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9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3B81ABB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8454825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78A5B37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PGPEP1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07E2E594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268E104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3313E98F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5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1DF3E46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308DE18A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E94E0B" w:rsidRPr="00327CB1" w14:paraId="51583AE1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2E0994D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29941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409FAC4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9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48A13E7E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4309532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6CE736A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KCTD15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7D29489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33D2961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30D56E24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7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06EF16E0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peliotes 2012 Locke 2015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14:paraId="1D4D40E8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  <w:p w14:paraId="37BFBA3B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8</w:t>
            </w:r>
          </w:p>
        </w:tc>
      </w:tr>
      <w:tr w:rsidR="00E94E0B" w:rsidRPr="00327CB1" w14:paraId="56CB63DC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40D7B49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2075650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2E37B91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9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2AC4254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5395619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41D62B8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TOMM40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50505F4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366468C9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4514A4C3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5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44019A1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14:paraId="0C81489D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6</w:t>
            </w:r>
          </w:p>
        </w:tc>
      </w:tr>
      <w:tr w:rsidR="00E94E0B" w:rsidRPr="00327CB1" w14:paraId="3A325234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53C2CAE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2287019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72F00EC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9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7E7323CE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6202172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2231957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QPCTL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633ED06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7BCE4D7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347EE211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0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02B36831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peliotes 2012 Locke 2015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14:paraId="37B0D440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  <w:p w14:paraId="15CB7ACA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6</w:t>
            </w:r>
          </w:p>
        </w:tc>
      </w:tr>
      <w:tr w:rsidR="00E94E0B" w:rsidRPr="00327CB1" w14:paraId="4169DA3D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37885EE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3810291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05AE48E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9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0A2F45C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7569003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5294627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TMEM160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21926F8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09CCA6D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0B2A67EC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7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74E170F8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peliotes 2012 Locke 2015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14:paraId="07B7C8B1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  <w:p w14:paraId="309AE5AD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8</w:t>
            </w:r>
          </w:p>
        </w:tc>
      </w:tr>
      <w:tr w:rsidR="00E94E0B" w:rsidRPr="00327CB1" w14:paraId="79E24E9C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14E63F70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6091540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601C670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0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3CA9725A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1087862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4B94B55F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ZFP64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22FECCB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24003BB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38005811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2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003F4392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14:paraId="160FDEC8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E94E0B" w:rsidRPr="00327CB1" w14:paraId="21DCEF58" w14:textId="77777777" w:rsidTr="00084EA2">
        <w:trPr>
          <w:trHeight w:val="309"/>
        </w:trPr>
        <w:tc>
          <w:tcPr>
            <w:tcW w:w="1211" w:type="dxa"/>
            <w:shd w:val="clear" w:color="000000" w:fill="FFFFFF"/>
            <w:noWrap/>
            <w:vAlign w:val="center"/>
            <w:hideMark/>
          </w:tcPr>
          <w:p w14:paraId="79EEA877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s2836754</w:t>
            </w:r>
          </w:p>
        </w:tc>
        <w:tc>
          <w:tcPr>
            <w:tcW w:w="1511" w:type="dxa"/>
            <w:shd w:val="clear" w:color="000000" w:fill="FFFFFF"/>
            <w:noWrap/>
            <w:vAlign w:val="center"/>
            <w:hideMark/>
          </w:tcPr>
          <w:p w14:paraId="53C1E1ED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1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50053550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0291740</w:t>
            </w:r>
          </w:p>
        </w:tc>
        <w:tc>
          <w:tcPr>
            <w:tcW w:w="1489" w:type="dxa"/>
            <w:shd w:val="clear" w:color="000000" w:fill="FFFFFF"/>
            <w:noWrap/>
            <w:vAlign w:val="center"/>
            <w:hideMark/>
          </w:tcPr>
          <w:p w14:paraId="72DB0D55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en-GB"/>
              </w:rPr>
              <w:t>ETS2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589B7CD3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698" w:type="dxa"/>
            <w:shd w:val="clear" w:color="000000" w:fill="FFFFFF"/>
            <w:noWrap/>
            <w:vAlign w:val="center"/>
            <w:hideMark/>
          </w:tcPr>
          <w:p w14:paraId="601089BC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</w:t>
            </w:r>
          </w:p>
        </w:tc>
        <w:tc>
          <w:tcPr>
            <w:tcW w:w="839" w:type="dxa"/>
            <w:shd w:val="clear" w:color="000000" w:fill="FFFFFF"/>
            <w:vAlign w:val="center"/>
          </w:tcPr>
          <w:p w14:paraId="7580DE64" w14:textId="77777777" w:rsidR="00E94E0B" w:rsidRPr="00ED395A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ED395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0%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6BE08E26" w14:textId="77777777" w:rsidR="00E94E0B" w:rsidRPr="00327CB1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327CB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ocke 2015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14:paraId="20BA3055" w14:textId="77777777" w:rsidR="00E94E0B" w:rsidRPr="00335719" w:rsidRDefault="00E94E0B" w:rsidP="00084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357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7</w:t>
            </w:r>
          </w:p>
        </w:tc>
      </w:tr>
    </w:tbl>
    <w:p w14:paraId="33D6BADE" w14:textId="77777777" w:rsidR="00E94E0B" w:rsidRDefault="00E94E0B" w:rsidP="00E94E0B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6503AD">
        <w:rPr>
          <w:rFonts w:ascii="Times New Roman" w:eastAsia="Times New Roman" w:hAnsi="Times New Roman" w:cs="Times New Roman"/>
          <w:color w:val="000000"/>
        </w:rPr>
        <w:t>EAF = effect allele frequency</w:t>
      </w:r>
      <w:r>
        <w:rPr>
          <w:rFonts w:ascii="Times New Roman" w:eastAsia="Times New Roman" w:hAnsi="Times New Roman" w:cs="Times New Roman"/>
          <w:color w:val="000000"/>
        </w:rPr>
        <w:t xml:space="preserve"> taken from GWAS in which SNP was identified</w:t>
      </w:r>
      <w:r w:rsidRPr="006503AD">
        <w:rPr>
          <w:rFonts w:ascii="Times New Roman" w:eastAsia="Times New Roman" w:hAnsi="Times New Roman" w:cs="Times New Roman"/>
          <w:color w:val="000000"/>
        </w:rPr>
        <w:t xml:space="preserve">, GWAS = Genome-wide association study in which SNP was identified </w:t>
      </w:r>
      <w:r w:rsidRPr="006503AD">
        <w:rPr>
          <w:rFonts w:ascii="Times New Roman" w:hAnsi="Times New Roman"/>
        </w:rPr>
        <w:t xml:space="preserve">*Base pair position based on Genome Reference Consortium GRCh37 </w:t>
      </w:r>
      <w:r w:rsidRPr="006503AD">
        <w:rPr>
          <w:rFonts w:ascii="Times New Roman" w:eastAsia="Times New Roman" w:hAnsi="Times New Roman" w:cs="Times New Roman"/>
          <w:color w:val="000000"/>
          <w:vertAlign w:val="superscript"/>
        </w:rPr>
        <w:t>†</w:t>
      </w:r>
      <w:r w:rsidRPr="006503AD">
        <w:rPr>
          <w:rFonts w:ascii="Times New Roman" w:eastAsia="Times New Roman" w:hAnsi="Times New Roman" w:cs="Times New Roman"/>
          <w:color w:val="000000"/>
        </w:rPr>
        <w:t xml:space="preserve">Effect size taken from GWAS in which SNP was identified </w:t>
      </w:r>
      <w:r w:rsidRPr="006503AD">
        <w:rPr>
          <w:rFonts w:ascii="Times New Roman" w:eastAsia="Times New Roman" w:hAnsi="Times New Roman" w:cs="Times New Roman"/>
          <w:color w:val="000000"/>
          <w:vertAlign w:val="superscript"/>
        </w:rPr>
        <w:t>‡</w:t>
      </w:r>
      <w:r w:rsidRPr="00327CB1">
        <w:rPr>
          <w:rFonts w:ascii="Times New Roman" w:eastAsia="Times New Roman" w:hAnsi="Times New Roman" w:cs="Times New Roman"/>
          <w:color w:val="000000"/>
          <w:lang w:eastAsia="en-GB"/>
        </w:rPr>
        <w:t>L</w:t>
      </w:r>
      <w:r w:rsidRPr="006503AD">
        <w:rPr>
          <w:rFonts w:ascii="Times New Roman" w:eastAsia="Times New Roman" w:hAnsi="Times New Roman" w:cs="Times New Roman"/>
          <w:color w:val="000000"/>
          <w:lang w:eastAsia="en-GB"/>
        </w:rPr>
        <w:t>inkage disequilibrium</w:t>
      </w:r>
      <w:r w:rsidRPr="00327CB1">
        <w:rPr>
          <w:rFonts w:ascii="Times New Roman" w:eastAsia="Times New Roman" w:hAnsi="Times New Roman" w:cs="Times New Roman"/>
          <w:color w:val="000000"/>
          <w:lang w:eastAsia="en-GB"/>
        </w:rPr>
        <w:t xml:space="preserve"> r2 &gt; 0.8 from SNP Annotation and Proxy Search tool, SNAP</w:t>
      </w:r>
    </w:p>
    <w:p w14:paraId="4FCB9D74" w14:textId="77777777" w:rsidR="00E94E0B" w:rsidRDefault="00E94E0B" w:rsidP="00E94E0B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51645DEE" w14:textId="77777777" w:rsidR="006459FC" w:rsidRDefault="00E94E0B"/>
    <w:sectPr w:rsidR="006459FC" w:rsidSect="00811E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E0B"/>
    <w:rsid w:val="004D0CBB"/>
    <w:rsid w:val="00754F46"/>
    <w:rsid w:val="00811EA6"/>
    <w:rsid w:val="00897074"/>
    <w:rsid w:val="00E94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DE1A1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94E0B"/>
    <w:pPr>
      <w:spacing w:after="160" w:line="259" w:lineRule="auto"/>
    </w:pPr>
    <w:rPr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4E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4E0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4E0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E94E0B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75</Words>
  <Characters>6133</Characters>
  <Application>Microsoft Macintosh Word</Application>
  <DocSecurity>0</DocSecurity>
  <Lines>51</Lines>
  <Paragraphs>14</Paragraphs>
  <ScaleCrop>false</ScaleCrop>
  <LinksUpToDate>false</LinksUpToDate>
  <CharactersWithSpaces>7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1</cp:revision>
  <dcterms:created xsi:type="dcterms:W3CDTF">2016-12-13T14:49:00Z</dcterms:created>
  <dcterms:modified xsi:type="dcterms:W3CDTF">2016-12-13T14:50:00Z</dcterms:modified>
</cp:coreProperties>
</file>